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006A1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center"/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</w:rPr>
        <w:t>Improved Prediction of Clinical Pregnancy Using Artificial Intelligence with Enhanced Inner Cell Mass and Trophectoderm Images</w:t>
      </w:r>
    </w:p>
    <w:p w14:paraId="4DFB476C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b/>
          <w:snapToGrid w:val="0"/>
          <w:color w:val="000000" w:themeColor="text1"/>
          <w:kern w:val="0"/>
          <w:sz w:val="24"/>
          <w:szCs w:val="24"/>
        </w:rPr>
      </w:pPr>
    </w:p>
    <w:p w14:paraId="3BEFDAAB" w14:textId="77777777" w:rsidR="007D0C47" w:rsidRPr="007C0A92" w:rsidRDefault="007D0C47" w:rsidP="007D0C47">
      <w:pPr>
        <w:pStyle w:val="1"/>
        <w:wordWrap/>
        <w:autoSpaceDE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7C0A92">
        <w:rPr>
          <w:rFonts w:ascii="Times New Roman" w:hAnsi="Times New Roman"/>
          <w:color w:val="000000" w:themeColor="text1"/>
          <w:sz w:val="24"/>
          <w:szCs w:val="24"/>
        </w:rPr>
        <w:t xml:space="preserve">Hyung Min Kim, </w:t>
      </w:r>
      <w:proofErr w:type="spellStart"/>
      <w:proofErr w:type="gramStart"/>
      <w:r w:rsidRPr="007C0A92">
        <w:rPr>
          <w:rFonts w:ascii="Times New Roman" w:hAnsi="Times New Roman"/>
          <w:color w:val="000000" w:themeColor="text1"/>
          <w:sz w:val="24"/>
          <w:szCs w:val="24"/>
        </w:rPr>
        <w:t>Ph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7C0A9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</w:rPr>
        <w:t>Taehoon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</w:rPr>
        <w:t xml:space="preserve"> Ko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</w:rPr>
        <w:t>Ph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Hyoeun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Kang, M.S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ungwook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Choi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Jong Hyuk Park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h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i Kyung Chung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h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iran Kim, M.D.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h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Na Young Kim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.D.,</w:t>
      </w: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g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Hye Jun Lee, </w:t>
      </w:r>
      <w:proofErr w:type="spellStart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.D.</w:t>
      </w:r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,*</w:t>
      </w:r>
    </w:p>
    <w:p w14:paraId="7BA4A331" w14:textId="77777777" w:rsidR="007D0C47" w:rsidRPr="001410D3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Theme="minorHAnsi" w:hAnsiTheme="minorHAnsi" w:cstheme="minorHAnsi"/>
          <w:sz w:val="24"/>
          <w:szCs w:val="24"/>
        </w:rPr>
      </w:pPr>
    </w:p>
    <w:p w14:paraId="76157D2B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7C0A9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>Kai Health, Seoul, South Korea</w:t>
      </w:r>
    </w:p>
    <w:p w14:paraId="316FC9E4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b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Department of Medical Informatics, College of Medicine, The Catholic University of Korea, Seoul, South Korea</w:t>
      </w:r>
    </w:p>
    <w:p w14:paraId="28A0FFA1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c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M Fertility Clinic, Seoul, South Korea</w:t>
      </w:r>
    </w:p>
    <w:p w14:paraId="437B881F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d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>Miraewaheemang</w:t>
      </w:r>
      <w:proofErr w:type="spellEnd"/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Hospital, IVF clinic, Seoul, South Korea</w:t>
      </w:r>
    </w:p>
    <w:p w14:paraId="7521F5C9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e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Seoul Rachel Fertility Center, IVF clinic, Seoul, South Korea</w:t>
      </w:r>
    </w:p>
    <w:p w14:paraId="32DF08C5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f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Department of Obstetrics &amp; Gynecology, </w:t>
      </w:r>
      <w:proofErr w:type="spellStart"/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>Ajou</w:t>
      </w:r>
      <w:proofErr w:type="spellEnd"/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University School of Medicine, Suwon, South Korea</w:t>
      </w:r>
    </w:p>
    <w:p w14:paraId="31604502" w14:textId="77777777" w:rsidR="007D0C47" w:rsidRPr="007C0A92" w:rsidRDefault="007D0C47" w:rsidP="007D0C47">
      <w:pPr>
        <w:wordWrap/>
        <w:autoSpaceDE/>
        <w:autoSpaceDN/>
        <w:adjustRightInd w:val="0"/>
        <w:snapToGrid w:val="0"/>
        <w:ind w:firstLine="0"/>
        <w:jc w:val="left"/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</w:pP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  <w:vertAlign w:val="superscript"/>
        </w:rPr>
        <w:t>g</w:t>
      </w:r>
      <w:r w:rsidRPr="007C0A92">
        <w:rPr>
          <w:rFonts w:ascii="Times New Roman" w:hAnsi="Times New Roman"/>
          <w:snapToGrid w:val="0"/>
          <w:color w:val="000000" w:themeColor="text1"/>
          <w:kern w:val="0"/>
          <w:sz w:val="24"/>
          <w:szCs w:val="24"/>
        </w:rPr>
        <w:t xml:space="preserve"> HI fertility center, Seoul, South Korea</w:t>
      </w:r>
    </w:p>
    <w:p w14:paraId="398E86CC" w14:textId="77777777" w:rsidR="007D0C47" w:rsidRDefault="007D0C47" w:rsidP="00F924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266"/>
          <w:tab w:val="left" w:pos="382"/>
          <w:tab w:val="left" w:pos="574"/>
          <w:tab w:val="left" w:pos="688"/>
          <w:tab w:val="left" w:pos="984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ind w:firstLine="0"/>
        <w:jc w:val="left"/>
        <w:rPr>
          <w:rFonts w:ascii="Times New Roman" w:eastAsiaTheme="minorEastAsia" w:hAnsi="Times New Roman"/>
          <w:b/>
          <w:bCs/>
          <w:snapToGrid w:val="0"/>
          <w:color w:val="000000" w:themeColor="text1"/>
          <w:kern w:val="0"/>
          <w:sz w:val="24"/>
          <w:szCs w:val="24"/>
        </w:rPr>
      </w:pPr>
    </w:p>
    <w:p w14:paraId="094270A2" w14:textId="5605DA24" w:rsidR="00F924BF" w:rsidRPr="00F924BF" w:rsidRDefault="00F924BF" w:rsidP="00F924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266"/>
          <w:tab w:val="left" w:pos="382"/>
          <w:tab w:val="left" w:pos="574"/>
          <w:tab w:val="left" w:pos="688"/>
          <w:tab w:val="left" w:pos="984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ind w:firstLine="0"/>
        <w:jc w:val="left"/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</w:pPr>
      <w:r w:rsidRPr="00F924BF">
        <w:rPr>
          <w:rFonts w:ascii="Times New Roman" w:eastAsiaTheme="minorEastAsia" w:hAnsi="Times New Roman"/>
          <w:b/>
          <w:bCs/>
          <w:snapToGrid w:val="0"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bCs/>
          <w:snapToGrid w:val="0"/>
          <w:color w:val="000000" w:themeColor="text1"/>
          <w:kern w:val="0"/>
          <w:sz w:val="24"/>
          <w:szCs w:val="24"/>
        </w:rPr>
        <w:t>S</w:t>
      </w:r>
      <w:r w:rsidRPr="00F924BF">
        <w:rPr>
          <w:rFonts w:ascii="Times New Roman" w:eastAsiaTheme="minorEastAsia" w:hAnsi="Times New Roman"/>
          <w:b/>
          <w:bCs/>
          <w:snapToGrid w:val="0"/>
          <w:color w:val="000000" w:themeColor="text1"/>
          <w:kern w:val="0"/>
          <w:sz w:val="24"/>
          <w:szCs w:val="24"/>
        </w:rPr>
        <w:t>1.</w:t>
      </w:r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 xml:space="preserve"> Overall dataset split ratio and 3-fold cross-validation set </w:t>
      </w:r>
      <w:proofErr w:type="gramStart"/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>composition</w:t>
      </w:r>
      <w:proofErr w:type="gramEnd"/>
    </w:p>
    <w:tbl>
      <w:tblPr>
        <w:tblStyle w:val="2"/>
        <w:tblW w:w="6095" w:type="dxa"/>
        <w:jc w:val="center"/>
        <w:tblLayout w:type="fixed"/>
        <w:tblLook w:val="04A0" w:firstRow="1" w:lastRow="0" w:firstColumn="1" w:lastColumn="0" w:noHBand="0" w:noVBand="1"/>
      </w:tblPr>
      <w:tblGrid>
        <w:gridCol w:w="1523"/>
        <w:gridCol w:w="1524"/>
        <w:gridCol w:w="1524"/>
        <w:gridCol w:w="1524"/>
      </w:tblGrid>
      <w:tr w:rsidR="00F924BF" w14:paraId="79C712B1" w14:textId="77777777" w:rsidTr="00401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14:paraId="54E7BB7C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Fold 1</w:t>
            </w:r>
          </w:p>
          <w:p w14:paraId="59106C92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(n=2043)</w:t>
            </w:r>
          </w:p>
        </w:tc>
        <w:tc>
          <w:tcPr>
            <w:tcW w:w="1524" w:type="dxa"/>
            <w:shd w:val="clear" w:color="auto" w:fill="auto"/>
          </w:tcPr>
          <w:p w14:paraId="662205C9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Fold 2</w:t>
            </w:r>
          </w:p>
          <w:p w14:paraId="4244EDAD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(n=2043)</w:t>
            </w:r>
          </w:p>
        </w:tc>
        <w:tc>
          <w:tcPr>
            <w:tcW w:w="1524" w:type="dxa"/>
            <w:shd w:val="clear" w:color="auto" w:fill="auto"/>
          </w:tcPr>
          <w:p w14:paraId="695ED0C6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Fold 3</w:t>
            </w:r>
          </w:p>
          <w:p w14:paraId="757C2E58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(n=2043)</w:t>
            </w:r>
          </w:p>
        </w:tc>
        <w:tc>
          <w:tcPr>
            <w:tcW w:w="1524" w:type="dxa"/>
            <w:shd w:val="clear" w:color="auto" w:fill="auto"/>
          </w:tcPr>
          <w:p w14:paraId="380ACDD2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Test</w:t>
            </w:r>
          </w:p>
          <w:p w14:paraId="1186C1D7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(n=512)</w:t>
            </w:r>
          </w:p>
        </w:tc>
      </w:tr>
      <w:tr w:rsidR="00F924BF" w14:paraId="0CC4CD6E" w14:textId="77777777" w:rsidTr="00401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14:paraId="65251C57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Validation</w:t>
            </w:r>
          </w:p>
          <w:p w14:paraId="5BBD222D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01D4F9C2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Train</w:t>
            </w:r>
          </w:p>
          <w:p w14:paraId="627E400C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206BEB86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Train</w:t>
            </w:r>
          </w:p>
          <w:p w14:paraId="67373205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4B86C873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Test</w:t>
            </w:r>
          </w:p>
        </w:tc>
      </w:tr>
      <w:tr w:rsidR="00F924BF" w14:paraId="06892607" w14:textId="77777777" w:rsidTr="00401F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14:paraId="7509ACC8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lastRenderedPageBreak/>
              <w:t>Train</w:t>
            </w:r>
          </w:p>
          <w:p w14:paraId="0F365ADD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33487A79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Validation</w:t>
            </w:r>
          </w:p>
          <w:p w14:paraId="7E8F318B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566CAD89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Train</w:t>
            </w:r>
          </w:p>
          <w:p w14:paraId="224A4D58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1785E404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Test</w:t>
            </w:r>
          </w:p>
        </w:tc>
      </w:tr>
      <w:tr w:rsidR="00F924BF" w14:paraId="7B7C545A" w14:textId="77777777" w:rsidTr="00401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</w:tcPr>
          <w:p w14:paraId="56849356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Train</w:t>
            </w:r>
          </w:p>
          <w:p w14:paraId="37153E4F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45041E09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Train</w:t>
            </w:r>
          </w:p>
          <w:p w14:paraId="4A012818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296BFEFB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Validation</w:t>
            </w:r>
          </w:p>
          <w:p w14:paraId="2F21A9FE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="함초롬바탕" w:hAnsiTheme="minorHAnsi" w:cstheme="minorHAnsi"/>
                <w:color w:val="000000" w:themeColor="text1"/>
                <w:kern w:val="0"/>
                <w:sz w:val="24"/>
                <w:szCs w:val="24"/>
              </w:rPr>
              <w:t>(n=681)</w:t>
            </w:r>
          </w:p>
        </w:tc>
        <w:tc>
          <w:tcPr>
            <w:tcW w:w="1524" w:type="dxa"/>
            <w:shd w:val="clear" w:color="auto" w:fill="auto"/>
          </w:tcPr>
          <w:p w14:paraId="398341B3" w14:textId="77777777" w:rsidR="00F924BF" w:rsidRPr="001410D3" w:rsidRDefault="00F924BF" w:rsidP="00401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</w:pPr>
            <w:r w:rsidRPr="001410D3">
              <w:rPr>
                <w:rFonts w:asciiTheme="minorHAnsi" w:eastAsiaTheme="minorEastAsia" w:hAnsiTheme="minorHAnsi" w:cstheme="minorHAnsi"/>
                <w:snapToGrid w:val="0"/>
                <w:color w:val="000000" w:themeColor="text1"/>
                <w:kern w:val="0"/>
                <w:sz w:val="24"/>
                <w:szCs w:val="24"/>
              </w:rPr>
              <w:t>Test</w:t>
            </w:r>
          </w:p>
        </w:tc>
      </w:tr>
    </w:tbl>
    <w:p w14:paraId="28077D5E" w14:textId="77777777" w:rsidR="00F924BF" w:rsidRDefault="00F924BF" w:rsidP="007C0A92">
      <w:pPr>
        <w:ind w:firstLine="0"/>
        <w:rPr>
          <w:rFonts w:hint="eastAsia"/>
        </w:rPr>
      </w:pPr>
    </w:p>
    <w:p w14:paraId="6AEADD45" w14:textId="1067EAD1" w:rsidR="00F924BF" w:rsidRDefault="007C0A92">
      <w:r>
        <w:rPr>
          <w:noProof/>
        </w:rPr>
        <w:drawing>
          <wp:inline distT="0" distB="0" distL="0" distR="0" wp14:anchorId="7DA81290" wp14:editId="33DD18D2">
            <wp:extent cx="5267325" cy="3511550"/>
            <wp:effectExtent l="0" t="0" r="0" b="0"/>
            <wp:docPr id="1395393536" name="그림 2" descr="라인, 스크린샷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93536" name="그림 2" descr="라인, 스크린샷, 그래프, 도표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BC1F2" w14:textId="4E736983" w:rsidR="00F924BF" w:rsidRPr="00F924BF" w:rsidRDefault="00F924BF" w:rsidP="00F924BF">
      <w:pPr>
        <w:pStyle w:val="a3"/>
        <w:wordWrap/>
        <w:ind w:left="0" w:firstLine="0"/>
        <w:jc w:val="left"/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</w:pPr>
      <w:r w:rsidRPr="00F924BF"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>S1</w:t>
      </w:r>
      <w:r w:rsidRPr="00F924BF"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>.</w:t>
      </w:r>
      <w:r w:rsidRPr="00F924BF">
        <w:rPr>
          <w:rFonts w:asciiTheme="minorHAnsi" w:eastAsiaTheme="minorEastAsia" w:hAnsiTheme="minorHAnsi" w:cstheme="minorHAnsi"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>AUROCs of best performance model. AUROC, area under the receiver operating characteristic curve.</w:t>
      </w:r>
    </w:p>
    <w:p w14:paraId="21602798" w14:textId="77777777" w:rsidR="00F924BF" w:rsidRDefault="00F924BF"/>
    <w:p w14:paraId="3380339F" w14:textId="5A449AC9" w:rsidR="007C0A92" w:rsidRPr="00F924BF" w:rsidRDefault="007C0A92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4F2EA30" wp14:editId="460EECC2">
            <wp:extent cx="5269230" cy="2637155"/>
            <wp:effectExtent l="0" t="0" r="7620" b="0"/>
            <wp:docPr id="168827877" name="Picture 168827877" descr="A comparison of calibration pl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7877" name="Picture 168827877" descr="A comparison of calibration pl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D5E74" w14:textId="35701C2A" w:rsidR="00F924BF" w:rsidRPr="00F924BF" w:rsidRDefault="00F924BF" w:rsidP="00F924BF">
      <w:pPr>
        <w:wordWrap/>
        <w:spacing w:before="200"/>
        <w:ind w:firstLine="0"/>
        <w:jc w:val="left"/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</w:pPr>
      <w:r w:rsidRPr="001410D3"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>S2</w:t>
      </w:r>
      <w:r w:rsidRPr="001410D3">
        <w:rPr>
          <w:rFonts w:asciiTheme="minorHAnsi" w:eastAsiaTheme="minorEastAsia" w:hAnsiTheme="minorHAnsi" w:cstheme="minorHAnsi"/>
          <w:b/>
          <w:bCs/>
          <w:snapToGrid w:val="0"/>
          <w:color w:val="000000" w:themeColor="text1"/>
          <w:kern w:val="0"/>
          <w:sz w:val="24"/>
          <w:szCs w:val="24"/>
        </w:rPr>
        <w:t>.</w:t>
      </w:r>
      <w:r w:rsidRPr="001410D3">
        <w:rPr>
          <w:rFonts w:asciiTheme="minorHAnsi" w:eastAsia="함초롬바탕" w:hAnsiTheme="minorHAnsi" w:cstheme="minorHAnsi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>Calibration results of the original and the isotonic regression models. (A) Hosmer–</w:t>
      </w:r>
      <w:proofErr w:type="spellStart"/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>Lemeshow</w:t>
      </w:r>
      <w:proofErr w:type="spellEnd"/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 xml:space="preserve"> test results: X-squared = 152.75, P-value &lt; 0.0001, Brier score: 0.241; (B) Hosmer–</w:t>
      </w:r>
      <w:proofErr w:type="spellStart"/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>Lemeshow</w:t>
      </w:r>
      <w:proofErr w:type="spellEnd"/>
      <w:r w:rsidRPr="00F924BF">
        <w:rPr>
          <w:rFonts w:ascii="Times New Roman" w:eastAsiaTheme="minorEastAsia" w:hAnsi="Times New Roman"/>
          <w:snapToGrid w:val="0"/>
          <w:color w:val="000000" w:themeColor="text1"/>
          <w:kern w:val="0"/>
          <w:sz w:val="24"/>
          <w:szCs w:val="24"/>
        </w:rPr>
        <w:t xml:space="preserve"> test: X-squared = 3.9723, P-value = 0.2645, Brier score: 0.178.</w:t>
      </w:r>
    </w:p>
    <w:p w14:paraId="29C848CB" w14:textId="77777777" w:rsidR="00F924BF" w:rsidRPr="00F924BF" w:rsidRDefault="00F924BF">
      <w:pPr>
        <w:rPr>
          <w:rFonts w:hint="eastAsia"/>
        </w:rPr>
      </w:pPr>
    </w:p>
    <w:sectPr w:rsidR="00F924BF" w:rsidRPr="00F924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4BF"/>
    <w:rsid w:val="007C0A92"/>
    <w:rsid w:val="007D0C47"/>
    <w:rsid w:val="00B7020B"/>
    <w:rsid w:val="00C1589F"/>
    <w:rsid w:val="00F9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187B6"/>
  <w15:chartTrackingRefBased/>
  <w15:docId w15:val="{BF9C9B7A-E233-4877-8D0D-2CFC74DC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924BF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80" w:lineRule="auto"/>
      <w:ind w:firstLine="159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924B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link w:val="Char"/>
    <w:uiPriority w:val="34"/>
    <w:qFormat/>
    <w:rsid w:val="00F924BF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80" w:lineRule="auto"/>
      <w:ind w:left="800" w:firstLine="159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character" w:customStyle="1" w:styleId="Char">
    <w:name w:val="목록 단락 Char"/>
    <w:link w:val="a3"/>
    <w:uiPriority w:val="34"/>
    <w:locked/>
    <w:rsid w:val="00F924BF"/>
    <w:rPr>
      <w:rFonts w:ascii="맑은 고딕" w:eastAsia="맑은 고딕" w:hAnsi="맑은 고딕" w:cs="Times New Roman"/>
      <w:color w:val="000000"/>
      <w:kern w:val="1"/>
    </w:rPr>
  </w:style>
  <w:style w:type="paragraph" w:customStyle="1" w:styleId="1">
    <w:name w:val="바탕글1"/>
    <w:rsid w:val="007D0C4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 w:hAnsi="맑은 고딕" w:cs="Times New Roman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min Kim</dc:creator>
  <cp:keywords/>
  <dc:description/>
  <cp:lastModifiedBy>Hyungmin Kim</cp:lastModifiedBy>
  <cp:revision>2</cp:revision>
  <dcterms:created xsi:type="dcterms:W3CDTF">2023-09-30T10:38:00Z</dcterms:created>
  <dcterms:modified xsi:type="dcterms:W3CDTF">2023-09-30T11:04:00Z</dcterms:modified>
</cp:coreProperties>
</file>